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FF408" w14:textId="27E1291F" w:rsidR="00731501" w:rsidRDefault="00731501" w:rsidP="00375F6B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</w:t>
      </w:r>
    </w:p>
    <w:p w14:paraId="3EF7048E" w14:textId="20D94B9E" w:rsidR="00731501" w:rsidRDefault="005F4F76" w:rsidP="00731501">
      <w:pPr>
        <w:rPr>
          <w:sz w:val="22"/>
        </w:rPr>
      </w:pPr>
      <w:r>
        <w:t>Supplementary Table 1</w:t>
      </w:r>
      <w:r w:rsidR="00731501">
        <w:t xml:space="preserve">: </w:t>
      </w:r>
      <w:r w:rsidR="00EF45F0">
        <w:t>Depraved</w:t>
      </w:r>
      <w:r w:rsidR="00731501">
        <w:t xml:space="preserve"> Norm Table</w:t>
      </w:r>
      <w:r w:rsidR="00EF45F0">
        <w:t xml:space="preserve"> of the Rainer</w:t>
      </w:r>
    </w:p>
    <w:tbl>
      <w:tblPr>
        <w:tblW w:w="9302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35"/>
        <w:gridCol w:w="1135"/>
        <w:gridCol w:w="1362"/>
        <w:gridCol w:w="1134"/>
        <w:gridCol w:w="1134"/>
        <w:gridCol w:w="1134"/>
        <w:gridCol w:w="1134"/>
        <w:gridCol w:w="1134"/>
      </w:tblGrid>
      <w:tr w:rsidR="00731501" w14:paraId="46F36108" w14:textId="77777777" w:rsidTr="00B1758C">
        <w:trPr>
          <w:trHeight w:val="800"/>
        </w:trPr>
        <w:tc>
          <w:tcPr>
            <w:tcW w:w="11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6A40A" w14:textId="77777777" w:rsidR="00731501" w:rsidRDefault="00731501" w:rsidP="00731501">
            <w:pPr>
              <w:widowControl w:val="0"/>
              <w:spacing w:before="0" w:after="0"/>
              <w:rPr>
                <w:b/>
              </w:rPr>
            </w:pPr>
            <w:r>
              <w:rPr>
                <w:b/>
              </w:rPr>
              <w:t>Grade</w:t>
            </w:r>
          </w:p>
        </w:tc>
        <w:tc>
          <w:tcPr>
            <w:tcW w:w="11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FCF0D" w14:textId="77777777" w:rsidR="00731501" w:rsidRDefault="00731501" w:rsidP="00731501">
            <w:pPr>
              <w:widowControl w:val="0"/>
              <w:spacing w:before="0" w:after="0"/>
              <w:rPr>
                <w:b/>
              </w:rPr>
            </w:pPr>
            <w:r>
              <w:rPr>
                <w:b/>
              </w:rPr>
              <w:t>Percent solved</w:t>
            </w:r>
          </w:p>
        </w:tc>
        <w:tc>
          <w:tcPr>
            <w:tcW w:w="136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70122" w14:textId="77777777" w:rsidR="00731501" w:rsidRDefault="00731501" w:rsidP="00731501">
            <w:pPr>
              <w:widowControl w:val="0"/>
              <w:spacing w:before="0" w:after="0"/>
              <w:rPr>
                <w:b/>
              </w:rPr>
            </w:pPr>
            <w:r>
              <w:rPr>
                <w:b/>
              </w:rPr>
              <w:t>Percentil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336644" w14:textId="18ED7BB2" w:rsidR="00731501" w:rsidRDefault="00731501" w:rsidP="00B1758C">
            <w:pPr>
              <w:widowControl w:val="0"/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lower C.I.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E734A5" w14:textId="69AF1954" w:rsidR="00731501" w:rsidRDefault="00731501" w:rsidP="00B1758C">
            <w:pPr>
              <w:widowControl w:val="0"/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upper C.I.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B4DD3" w14:textId="77777777" w:rsidR="00731501" w:rsidRDefault="00731501" w:rsidP="00731501">
            <w:pPr>
              <w:widowControl w:val="0"/>
              <w:spacing w:before="0" w:after="0"/>
              <w:rPr>
                <w:b/>
              </w:rPr>
            </w:pPr>
            <w:r>
              <w:rPr>
                <w:b/>
                <w:i/>
              </w:rPr>
              <w:t>t</w:t>
            </w:r>
            <w:r>
              <w:rPr>
                <w:b/>
              </w:rPr>
              <w:t xml:space="preserve"> valu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454DC0" w14:textId="77777777" w:rsidR="00731501" w:rsidRDefault="00731501" w:rsidP="00B1758C">
            <w:pPr>
              <w:widowControl w:val="0"/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lower CI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9C49E22" w14:textId="77777777" w:rsidR="00731501" w:rsidRDefault="00731501" w:rsidP="00B1758C">
            <w:pPr>
              <w:widowControl w:val="0"/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upper CI</w:t>
            </w:r>
          </w:p>
        </w:tc>
      </w:tr>
      <w:tr w:rsidR="00731501" w14:paraId="011AF8FB" w14:textId="77777777" w:rsidTr="00B1758C">
        <w:trPr>
          <w:trHeight w:val="170"/>
        </w:trPr>
        <w:tc>
          <w:tcPr>
            <w:tcW w:w="113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E5237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  <w:r>
              <w:t>2</w:t>
            </w:r>
          </w:p>
        </w:tc>
        <w:tc>
          <w:tcPr>
            <w:tcW w:w="113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04C772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</w:t>
            </w:r>
          </w:p>
        </w:tc>
        <w:tc>
          <w:tcPr>
            <w:tcW w:w="136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64347C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1.0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3E623F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5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4BE5A1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6.6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B503B1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26.9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5B6B9A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24.3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3BC5AB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5.0</w:t>
            </w:r>
          </w:p>
        </w:tc>
      </w:tr>
      <w:tr w:rsidR="00731501" w14:paraId="3E592994" w14:textId="77777777" w:rsidTr="00B1758C">
        <w:trPr>
          <w:trHeight w:val="1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E7015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AE8044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7B7D3D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807829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8E7F0E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2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AD24D6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6AFD09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7A0D33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3.2</w:t>
            </w:r>
          </w:p>
        </w:tc>
      </w:tr>
      <w:tr w:rsidR="00731501" w14:paraId="7FC1A9E7" w14:textId="77777777" w:rsidTr="00B1758C">
        <w:trPr>
          <w:trHeight w:val="1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CFA9D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474FCD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CD1B33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2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99686B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1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479221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5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BE0434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B447C9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32BE77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50.3</w:t>
            </w:r>
          </w:p>
        </w:tc>
      </w:tr>
      <w:tr w:rsidR="00731501" w14:paraId="169E188E" w14:textId="77777777" w:rsidTr="00B1758C">
        <w:trPr>
          <w:trHeight w:val="1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FF87B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0C605F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DA069C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5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3C704E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AD2DCF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7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C3575B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5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FB3340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E9D506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57.0</w:t>
            </w:r>
          </w:p>
        </w:tc>
      </w:tr>
      <w:tr w:rsidR="00731501" w14:paraId="14E12A66" w14:textId="77777777" w:rsidTr="00B1758C">
        <w:trPr>
          <w:trHeight w:val="1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0BD1A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036D27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7F61C9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8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D73615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6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42AA35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9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888048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6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AE1982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5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155169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64.1</w:t>
            </w:r>
          </w:p>
        </w:tc>
      </w:tr>
      <w:tr w:rsidR="00731501" w14:paraId="21348BCA" w14:textId="77777777" w:rsidTr="00B1758C">
        <w:trPr>
          <w:trHeight w:val="170"/>
        </w:trPr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44B32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65833A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67F52E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98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35A686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9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424117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99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C7E419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7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867DA2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6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8E6E92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73.5</w:t>
            </w:r>
          </w:p>
        </w:tc>
      </w:tr>
      <w:tr w:rsidR="00731501" w14:paraId="71D8AE6C" w14:textId="77777777" w:rsidTr="00B1758C">
        <w:trPr>
          <w:trHeight w:val="170"/>
        </w:trPr>
        <w:tc>
          <w:tcPr>
            <w:tcW w:w="113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3996C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  <w:r>
              <w:t>2.5</w:t>
            </w:r>
          </w:p>
        </w:tc>
        <w:tc>
          <w:tcPr>
            <w:tcW w:w="113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81CAA7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</w:t>
            </w:r>
          </w:p>
        </w:tc>
        <w:tc>
          <w:tcPr>
            <w:tcW w:w="136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4863C7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7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288D8E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CB4646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5.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539C0E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25.4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96C0DE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23.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71E12E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3.7</w:t>
            </w:r>
          </w:p>
        </w:tc>
      </w:tr>
      <w:tr w:rsidR="00731501" w14:paraId="548EB5A8" w14:textId="77777777" w:rsidTr="00B1758C">
        <w:trPr>
          <w:trHeight w:val="1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86A3C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004328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1D3AAF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612DCF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2716B3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9E82DB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0EDD62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4FB990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1.6</w:t>
            </w:r>
          </w:p>
        </w:tc>
      </w:tr>
      <w:tr w:rsidR="00731501" w14:paraId="53FE7818" w14:textId="77777777" w:rsidTr="00B1758C">
        <w:trPr>
          <w:trHeight w:val="1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BE10D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555C3A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C0193B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2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94B617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1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1A590A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D68F74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4A1F2B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9AA024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8.4</w:t>
            </w:r>
          </w:p>
        </w:tc>
      </w:tr>
      <w:tr w:rsidR="00731501" w14:paraId="79E35AD3" w14:textId="77777777" w:rsidTr="00B1758C">
        <w:trPr>
          <w:trHeight w:val="1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203AA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636D85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6D5C36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7755BE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2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21107F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6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82B3FF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403200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CB074A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55.0</w:t>
            </w:r>
          </w:p>
        </w:tc>
      </w:tr>
      <w:tr w:rsidR="00731501" w14:paraId="641F7598" w14:textId="77777777" w:rsidTr="00B1758C">
        <w:trPr>
          <w:trHeight w:val="1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052A8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0FB033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E78511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7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E8D6A2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5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7EEFA0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8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BBA0C0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5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128E24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5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E3AAE2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62.2</w:t>
            </w:r>
          </w:p>
        </w:tc>
      </w:tr>
      <w:tr w:rsidR="00731501" w14:paraId="03D37B27" w14:textId="77777777" w:rsidTr="00B1758C">
        <w:trPr>
          <w:trHeight w:val="170"/>
        </w:trPr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F2BBA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6D3A70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67B98B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98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46080D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9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AFAC9E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99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7E17B2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7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5FC987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6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C30CEC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74.2</w:t>
            </w:r>
          </w:p>
        </w:tc>
      </w:tr>
      <w:tr w:rsidR="00731501" w14:paraId="42B74878" w14:textId="77777777" w:rsidTr="00B1758C">
        <w:trPr>
          <w:trHeight w:val="170"/>
        </w:trPr>
        <w:tc>
          <w:tcPr>
            <w:tcW w:w="113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82A3C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  <w:r>
              <w:t>3</w:t>
            </w:r>
          </w:p>
        </w:tc>
        <w:tc>
          <w:tcPr>
            <w:tcW w:w="113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E919F0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</w:t>
            </w:r>
          </w:p>
        </w:tc>
        <w:tc>
          <w:tcPr>
            <w:tcW w:w="136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94D360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7DAC6A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4C5498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.8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562F40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25.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5F7089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22.7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6CF9C7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3.3</w:t>
            </w:r>
          </w:p>
        </w:tc>
      </w:tr>
      <w:tr w:rsidR="00731501" w14:paraId="27544AC7" w14:textId="77777777" w:rsidTr="00B1758C">
        <w:trPr>
          <w:trHeight w:val="1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40321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D8D32A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29EBB7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44B641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10AF3C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1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1F5F8C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A15407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2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21660A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0.5</w:t>
            </w:r>
          </w:p>
        </w:tc>
      </w:tr>
      <w:tr w:rsidR="00731501" w14:paraId="346D9C9C" w14:textId="77777777" w:rsidTr="00B1758C">
        <w:trPr>
          <w:trHeight w:val="1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57029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6CB3C2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38CB4F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1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DC4128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BC82DB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F4F7E8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D74BEE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88E2B3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7.1</w:t>
            </w:r>
          </w:p>
        </w:tc>
      </w:tr>
      <w:tr w:rsidR="00731501" w14:paraId="6D3956E0" w14:textId="77777777" w:rsidTr="00B1758C">
        <w:trPr>
          <w:trHeight w:val="1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DCD42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584CD8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88DBA7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5F5FB3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2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E71B2F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6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0ACD04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67DE82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CFE2B7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53.6</w:t>
            </w:r>
          </w:p>
        </w:tc>
      </w:tr>
      <w:tr w:rsidR="00731501" w14:paraId="4F9B653F" w14:textId="77777777" w:rsidTr="00B1758C">
        <w:trPr>
          <w:trHeight w:val="1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6CBC1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839909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92B3A7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7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02EF27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5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9D6AB5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8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137CCB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5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A75CD3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5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A0E5C3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60.8</w:t>
            </w:r>
          </w:p>
        </w:tc>
      </w:tr>
      <w:tr w:rsidR="00731501" w14:paraId="5BA73F33" w14:textId="77777777" w:rsidTr="00B1758C">
        <w:trPr>
          <w:trHeight w:val="170"/>
        </w:trPr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80206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C25561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5242BA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98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D6C744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9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A7528B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99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168C58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7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12CA88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62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F0B6F3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73.6</w:t>
            </w:r>
          </w:p>
        </w:tc>
      </w:tr>
      <w:tr w:rsidR="00731501" w14:paraId="17975D99" w14:textId="77777777" w:rsidTr="00B1758C">
        <w:trPr>
          <w:trHeight w:val="170"/>
        </w:trPr>
        <w:tc>
          <w:tcPr>
            <w:tcW w:w="113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066D6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  <w:r>
              <w:t>3.5</w:t>
            </w:r>
          </w:p>
        </w:tc>
        <w:tc>
          <w:tcPr>
            <w:tcW w:w="113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E5FB61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</w:t>
            </w:r>
          </w:p>
        </w:tc>
        <w:tc>
          <w:tcPr>
            <w:tcW w:w="136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E997B3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6D7163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A3C81F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.8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4108FB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25.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02561B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22.7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AE2A3E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3.3</w:t>
            </w:r>
          </w:p>
        </w:tc>
      </w:tr>
      <w:tr w:rsidR="00731501" w14:paraId="52654189" w14:textId="77777777" w:rsidTr="00B1758C">
        <w:trPr>
          <w:trHeight w:val="1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E7E97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7B2FAF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E13BB1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BBDD86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2E50EA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1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E32F4B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9A4E0D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2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B121AA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9.8</w:t>
            </w:r>
          </w:p>
        </w:tc>
      </w:tr>
      <w:tr w:rsidR="00731501" w14:paraId="6430FBD3" w14:textId="77777777" w:rsidTr="00B1758C">
        <w:trPr>
          <w:trHeight w:val="1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00940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BFA5FA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4F5DD6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1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CF9171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0B6674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665824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503B6A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041F49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6.3</w:t>
            </w:r>
          </w:p>
        </w:tc>
      </w:tr>
      <w:tr w:rsidR="00731501" w14:paraId="0DAC6AE0" w14:textId="77777777" w:rsidTr="00B1758C">
        <w:trPr>
          <w:trHeight w:val="1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9B25B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7C2BB2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A50EF3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3B5E77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2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A3BB24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6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4F51F6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0803D6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880ECB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52.7</w:t>
            </w:r>
          </w:p>
        </w:tc>
      </w:tr>
      <w:tr w:rsidR="00731501" w14:paraId="4AC10DE7" w14:textId="77777777" w:rsidTr="00B1758C">
        <w:trPr>
          <w:trHeight w:val="1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CC0C8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CC9557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8A1EE4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6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D00D6F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A037CA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8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88F967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5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D4C706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E40C84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59.8</w:t>
            </w:r>
          </w:p>
        </w:tc>
      </w:tr>
      <w:tr w:rsidR="00731501" w14:paraId="1E02C5EC" w14:textId="77777777" w:rsidTr="00B1758C">
        <w:trPr>
          <w:trHeight w:val="170"/>
        </w:trPr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F2A9C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529EC0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A1242A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97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F50ED7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87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470EB2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98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0B8C2B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68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0D2EBB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61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C67EFF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72.0</w:t>
            </w:r>
          </w:p>
        </w:tc>
      </w:tr>
      <w:tr w:rsidR="00731501" w14:paraId="6D4B66C2" w14:textId="77777777" w:rsidTr="00B1758C">
        <w:trPr>
          <w:trHeight w:val="170"/>
        </w:trPr>
        <w:tc>
          <w:tcPr>
            <w:tcW w:w="113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FA23A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  <w:r>
              <w:t>4</w:t>
            </w:r>
          </w:p>
        </w:tc>
        <w:tc>
          <w:tcPr>
            <w:tcW w:w="113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AF7B3D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</w:t>
            </w:r>
          </w:p>
        </w:tc>
        <w:tc>
          <w:tcPr>
            <w:tcW w:w="136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17A9DA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DBF01A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970277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.8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467415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25.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E03632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22.7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8C23EE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3.3</w:t>
            </w:r>
          </w:p>
        </w:tc>
      </w:tr>
      <w:tr w:rsidR="00731501" w14:paraId="48A4D46B" w14:textId="77777777" w:rsidTr="00B1758C">
        <w:trPr>
          <w:trHeight w:val="1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1FFB7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ABBDDC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9F8B79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B66B22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38F0D0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1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7B1FE6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838735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2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E6CF21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9.4</w:t>
            </w:r>
          </w:p>
        </w:tc>
      </w:tr>
      <w:tr w:rsidR="00731501" w14:paraId="17374D44" w14:textId="77777777" w:rsidTr="00B1758C">
        <w:trPr>
          <w:trHeight w:val="1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5E5E2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010737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7E830D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1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765ACB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860C1E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8BA3BB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1505B1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881918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5.9</w:t>
            </w:r>
          </w:p>
        </w:tc>
      </w:tr>
      <w:tr w:rsidR="00731501" w14:paraId="582203B4" w14:textId="77777777" w:rsidTr="00B1758C">
        <w:trPr>
          <w:trHeight w:val="1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BEF3D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35C037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1BDBA5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C5FE5D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1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BC232F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5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9E7D0A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2FE6F6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BC4EA6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52.2</w:t>
            </w:r>
          </w:p>
        </w:tc>
      </w:tr>
      <w:tr w:rsidR="00731501" w14:paraId="4AF31DB6" w14:textId="77777777" w:rsidTr="00B1758C">
        <w:trPr>
          <w:trHeight w:val="1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50295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70E112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7772AB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6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76B8CE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9C7087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8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95E600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5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A56A9C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F7CFFD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59.2</w:t>
            </w:r>
          </w:p>
        </w:tc>
      </w:tr>
      <w:tr w:rsidR="00731501" w14:paraId="58808DBF" w14:textId="77777777" w:rsidTr="00B1758C">
        <w:trPr>
          <w:trHeight w:val="170"/>
        </w:trPr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7B23F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0E00A3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3B60D5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9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FE8945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85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E4F742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98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EE54A0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68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315A11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6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58ECC7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71.3</w:t>
            </w:r>
          </w:p>
        </w:tc>
      </w:tr>
      <w:tr w:rsidR="00731501" w14:paraId="32B8C5C3" w14:textId="77777777" w:rsidTr="00B1758C">
        <w:trPr>
          <w:trHeight w:val="170"/>
        </w:trPr>
        <w:tc>
          <w:tcPr>
            <w:tcW w:w="113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AB12D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  <w:r>
              <w:t>4.5</w:t>
            </w:r>
          </w:p>
        </w:tc>
        <w:tc>
          <w:tcPr>
            <w:tcW w:w="113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FBEE8E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</w:t>
            </w:r>
          </w:p>
        </w:tc>
        <w:tc>
          <w:tcPr>
            <w:tcW w:w="136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FB83F2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01A3E5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F95EE3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.8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B9E402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25.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6D0DBF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22.7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B548DA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3.3</w:t>
            </w:r>
          </w:p>
        </w:tc>
      </w:tr>
      <w:tr w:rsidR="00731501" w14:paraId="4CFBC204" w14:textId="77777777" w:rsidTr="00B1758C">
        <w:trPr>
          <w:trHeight w:val="1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79943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0F8DDB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C207C3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B0B1C2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A04B3A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1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72AB30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1E3657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2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1782A5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9.4</w:t>
            </w:r>
          </w:p>
        </w:tc>
      </w:tr>
      <w:tr w:rsidR="00731501" w14:paraId="4772829A" w14:textId="77777777" w:rsidTr="00B1758C">
        <w:trPr>
          <w:trHeight w:val="1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EF7A1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7ED611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E750AD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1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0EB220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D42EB8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11326C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C80A16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37D852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5.8</w:t>
            </w:r>
          </w:p>
        </w:tc>
      </w:tr>
      <w:tr w:rsidR="00731501" w14:paraId="272EA951" w14:textId="77777777" w:rsidTr="00B1758C">
        <w:trPr>
          <w:trHeight w:val="1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92C5C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F773CD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226A05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3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4A270B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1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C8BA0B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5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962B29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02A4B4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755AF0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52.0</w:t>
            </w:r>
          </w:p>
        </w:tc>
      </w:tr>
      <w:tr w:rsidR="00731501" w14:paraId="700AAC87" w14:textId="77777777" w:rsidTr="00B1758C">
        <w:trPr>
          <w:trHeight w:val="1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25347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E1B63D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0.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192E22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6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0B9E74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CA8249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8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F50290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5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701232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4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76F7BB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58.9</w:t>
            </w:r>
          </w:p>
        </w:tc>
      </w:tr>
      <w:tr w:rsidR="00731501" w14:paraId="7DBF70F3" w14:textId="77777777" w:rsidTr="00B1758C">
        <w:trPr>
          <w:trHeight w:val="170"/>
        </w:trPr>
        <w:tc>
          <w:tcPr>
            <w:tcW w:w="113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9B0F3" w14:textId="77777777" w:rsidR="00731501" w:rsidRDefault="00731501" w:rsidP="00EF45F0">
            <w:pPr>
              <w:widowControl w:val="0"/>
              <w:spacing w:before="100" w:beforeAutospacing="1" w:after="100" w:afterAutospacing="1"/>
            </w:pP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564880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281165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96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3020B1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86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62E756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98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51C18E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68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7B5355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6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38A930" w14:textId="77777777" w:rsidR="00731501" w:rsidRDefault="00731501" w:rsidP="00B1758C">
            <w:pPr>
              <w:widowControl w:val="0"/>
              <w:spacing w:before="100" w:beforeAutospacing="1" w:after="100" w:afterAutospacing="1"/>
              <w:jc w:val="right"/>
            </w:pPr>
            <w:r>
              <w:t>71.6</w:t>
            </w:r>
          </w:p>
        </w:tc>
      </w:tr>
    </w:tbl>
    <w:p w14:paraId="4F4A2B7A" w14:textId="17144F09" w:rsidR="00731501" w:rsidRPr="00B1758C" w:rsidRDefault="00B1758C" w:rsidP="00731501">
      <w:pPr>
        <w:spacing w:before="0" w:after="200" w:line="276" w:lineRule="auto"/>
        <w:rPr>
          <w:rFonts w:cs="Times New Roman"/>
          <w:bCs/>
          <w:szCs w:val="24"/>
        </w:rPr>
      </w:pPr>
      <w:r w:rsidRPr="00B1758C">
        <w:rPr>
          <w:rFonts w:cs="Times New Roman"/>
          <w:bCs/>
          <w:i/>
          <w:szCs w:val="24"/>
        </w:rPr>
        <w:t>Note:</w:t>
      </w:r>
      <w:r>
        <w:rPr>
          <w:rFonts w:cs="Times New Roman"/>
          <w:bCs/>
          <w:i/>
          <w:szCs w:val="24"/>
        </w:rPr>
        <w:t xml:space="preserve"> </w:t>
      </w:r>
      <w:r>
        <w:rPr>
          <w:rFonts w:cs="Times New Roman"/>
          <w:bCs/>
          <w:szCs w:val="24"/>
        </w:rPr>
        <w:t>The table was prepared based upon the raw scores in 0.2 intervals.</w:t>
      </w:r>
    </w:p>
    <w:sectPr w:rsidR="00731501" w:rsidRPr="00B1758C" w:rsidSect="005B10A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1306F" w14:textId="77777777" w:rsidR="00B23CF7" w:rsidRDefault="00B23CF7" w:rsidP="00117666">
      <w:pPr>
        <w:spacing w:after="0"/>
      </w:pPr>
      <w:r>
        <w:separator/>
      </w:r>
    </w:p>
  </w:endnote>
  <w:endnote w:type="continuationSeparator" w:id="0">
    <w:p w14:paraId="4B4F1616" w14:textId="77777777" w:rsidR="00B23CF7" w:rsidRDefault="00B23C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2519EE" w:rsidRPr="00577C4C" w:rsidRDefault="002519EE">
    <w:pPr>
      <w:pStyle w:val="Footer"/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6830608E" w:rsidR="002519EE" w:rsidRPr="00577C4C" w:rsidRDefault="002519E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5086" w:rsidRPr="0057508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6830608E" w:rsidR="002519EE" w:rsidRPr="00577C4C" w:rsidRDefault="002519EE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5086" w:rsidRPr="0057508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2519EE" w:rsidRPr="00577C4C" w:rsidRDefault="002519EE">
    <w:pPr>
      <w:pStyle w:val="Footer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54B47132" w:rsidR="002519EE" w:rsidRPr="00577C4C" w:rsidRDefault="002519E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5086" w:rsidRPr="0057508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54B47132" w:rsidR="002519EE" w:rsidRPr="00577C4C" w:rsidRDefault="002519EE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5086" w:rsidRPr="0057508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08850" w14:textId="77777777" w:rsidR="00B23CF7" w:rsidRDefault="00B23CF7" w:rsidP="00117666">
      <w:pPr>
        <w:spacing w:after="0"/>
      </w:pPr>
      <w:r>
        <w:separator/>
      </w:r>
    </w:p>
  </w:footnote>
  <w:footnote w:type="continuationSeparator" w:id="0">
    <w:p w14:paraId="54BBF156" w14:textId="77777777" w:rsidR="00B23CF7" w:rsidRDefault="00B23C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0D4A71DC" w:rsidR="002519EE" w:rsidRPr="002519EE" w:rsidRDefault="002519EE" w:rsidP="002519EE">
    <w:pPr>
      <w:pStyle w:val="Header"/>
    </w:pPr>
    <w:r>
      <w:tab/>
    </w:r>
    <w:r>
      <w:tab/>
    </w:r>
    <w:r w:rsidRPr="002519EE">
      <w:t>Continuous norming in learning progres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5B0D4B24" w:rsidR="002519EE" w:rsidRPr="00A53000" w:rsidRDefault="002519EE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2519EE">
      <w:t xml:space="preserve"> Continuous norming in learning progres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2519EE" w:rsidRDefault="002519EE" w:rsidP="00A53000">
    <w:pPr>
      <w:pStyle w:val="Header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56C3F4FE" wp14:editId="369AA4D1">
          <wp:extent cx="1382534" cy="497091"/>
          <wp:effectExtent l="0" t="0" r="0" b="0"/>
          <wp:docPr id="8" name="Picture 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965F10"/>
    <w:multiLevelType w:val="multilevel"/>
    <w:tmpl w:val="8BFA6F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EC52B15"/>
    <w:multiLevelType w:val="multilevel"/>
    <w:tmpl w:val="103C134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C118E8"/>
    <w:multiLevelType w:val="multilevel"/>
    <w:tmpl w:val="5E86C29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70081335">
    <w:abstractNumId w:val="0"/>
  </w:num>
  <w:num w:numId="2" w16cid:durableId="1729567213">
    <w:abstractNumId w:val="15"/>
  </w:num>
  <w:num w:numId="3" w16cid:durableId="999380665">
    <w:abstractNumId w:val="1"/>
  </w:num>
  <w:num w:numId="4" w16cid:durableId="1605336749">
    <w:abstractNumId w:val="18"/>
  </w:num>
  <w:num w:numId="5" w16cid:durableId="148505217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82072180">
    <w:abstractNumId w:val="10"/>
  </w:num>
  <w:num w:numId="7" w16cid:durableId="1635482296">
    <w:abstractNumId w:val="8"/>
  </w:num>
  <w:num w:numId="8" w16cid:durableId="2030255527">
    <w:abstractNumId w:val="6"/>
  </w:num>
  <w:num w:numId="9" w16cid:durableId="1214929288">
    <w:abstractNumId w:val="9"/>
  </w:num>
  <w:num w:numId="10" w16cid:durableId="620038143">
    <w:abstractNumId w:val="7"/>
  </w:num>
  <w:num w:numId="11" w16cid:durableId="802844306">
    <w:abstractNumId w:val="2"/>
  </w:num>
  <w:num w:numId="12" w16cid:durableId="1580213364">
    <w:abstractNumId w:val="20"/>
  </w:num>
  <w:num w:numId="13" w16cid:durableId="1869565881">
    <w:abstractNumId w:val="13"/>
  </w:num>
  <w:num w:numId="14" w16cid:durableId="1131822131">
    <w:abstractNumId w:val="4"/>
  </w:num>
  <w:num w:numId="15" w16cid:durableId="1319652268">
    <w:abstractNumId w:val="11"/>
  </w:num>
  <w:num w:numId="16" w16cid:durableId="1725641706">
    <w:abstractNumId w:val="17"/>
  </w:num>
  <w:num w:numId="17" w16cid:durableId="33315185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51796484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371156100">
    <w:abstractNumId w:val="5"/>
  </w:num>
  <w:num w:numId="20" w16cid:durableId="842352280">
    <w:abstractNumId w:val="19"/>
  </w:num>
  <w:num w:numId="21" w16cid:durableId="2146195560">
    <w:abstractNumId w:val="3"/>
  </w:num>
  <w:num w:numId="22" w16cid:durableId="439569426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67461552">
    <w:abstractNumId w:val="16"/>
  </w:num>
  <w:num w:numId="24" w16cid:durableId="2129658724">
    <w:abstractNumId w:val="12"/>
  </w:num>
  <w:num w:numId="25" w16cid:durableId="1840191876">
    <w:abstractNumId w:val="14"/>
  </w:num>
  <w:num w:numId="26" w16cid:durableId="1088111435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2"/>
      <w:lvl w:ilvl="6">
        <w:start w:val="2"/>
        <w:numFmt w:val="decimal"/>
        <w:lvlText w:val=""/>
        <w:lvlJc w:val="left"/>
      </w:lvl>
    </w:lvlOverride>
  </w:num>
  <w:num w:numId="27" w16cid:durableId="89169207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446001160">
    <w:abstractNumId w:val="3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34304"/>
    <w:rsid w:val="00035434"/>
    <w:rsid w:val="0004555F"/>
    <w:rsid w:val="00045678"/>
    <w:rsid w:val="000458E4"/>
    <w:rsid w:val="00054562"/>
    <w:rsid w:val="00063D84"/>
    <w:rsid w:val="0006636D"/>
    <w:rsid w:val="00077D53"/>
    <w:rsid w:val="00081394"/>
    <w:rsid w:val="000967C6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81F45"/>
    <w:rsid w:val="001964EF"/>
    <w:rsid w:val="001B1A2C"/>
    <w:rsid w:val="001D5C23"/>
    <w:rsid w:val="001F4C07"/>
    <w:rsid w:val="00220AEA"/>
    <w:rsid w:val="00226954"/>
    <w:rsid w:val="002519EE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5266E"/>
    <w:rsid w:val="003544FB"/>
    <w:rsid w:val="00365D63"/>
    <w:rsid w:val="0036793B"/>
    <w:rsid w:val="00372682"/>
    <w:rsid w:val="00375F6B"/>
    <w:rsid w:val="00376CC5"/>
    <w:rsid w:val="003843A9"/>
    <w:rsid w:val="0039693B"/>
    <w:rsid w:val="003D2F2D"/>
    <w:rsid w:val="00401590"/>
    <w:rsid w:val="004018D6"/>
    <w:rsid w:val="00405BE2"/>
    <w:rsid w:val="00422C94"/>
    <w:rsid w:val="00463E3D"/>
    <w:rsid w:val="004645AE"/>
    <w:rsid w:val="0048462E"/>
    <w:rsid w:val="004D3E33"/>
    <w:rsid w:val="004E2182"/>
    <w:rsid w:val="005250F2"/>
    <w:rsid w:val="00567E8D"/>
    <w:rsid w:val="00575086"/>
    <w:rsid w:val="005A1D84"/>
    <w:rsid w:val="005A70EA"/>
    <w:rsid w:val="005B10A1"/>
    <w:rsid w:val="005C3963"/>
    <w:rsid w:val="005D1840"/>
    <w:rsid w:val="005D35E4"/>
    <w:rsid w:val="005D7910"/>
    <w:rsid w:val="005F4F76"/>
    <w:rsid w:val="006127AF"/>
    <w:rsid w:val="0061438E"/>
    <w:rsid w:val="0062154F"/>
    <w:rsid w:val="006218C0"/>
    <w:rsid w:val="00627BBE"/>
    <w:rsid w:val="00631A8C"/>
    <w:rsid w:val="00651CA2"/>
    <w:rsid w:val="00653D60"/>
    <w:rsid w:val="00660D05"/>
    <w:rsid w:val="00671D9A"/>
    <w:rsid w:val="00673952"/>
    <w:rsid w:val="00681821"/>
    <w:rsid w:val="00686C9D"/>
    <w:rsid w:val="006B155A"/>
    <w:rsid w:val="006B2D5B"/>
    <w:rsid w:val="006B361D"/>
    <w:rsid w:val="006B7D14"/>
    <w:rsid w:val="006D5B93"/>
    <w:rsid w:val="00725A7D"/>
    <w:rsid w:val="0073085C"/>
    <w:rsid w:val="00731501"/>
    <w:rsid w:val="00733784"/>
    <w:rsid w:val="00746505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D6C8D"/>
    <w:rsid w:val="008E0F90"/>
    <w:rsid w:val="008E2B54"/>
    <w:rsid w:val="008E4404"/>
    <w:rsid w:val="008E58C7"/>
    <w:rsid w:val="008F5021"/>
    <w:rsid w:val="00943573"/>
    <w:rsid w:val="00971B61"/>
    <w:rsid w:val="00980C31"/>
    <w:rsid w:val="009955FF"/>
    <w:rsid w:val="00997293"/>
    <w:rsid w:val="009D259D"/>
    <w:rsid w:val="00A44DC7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B1758C"/>
    <w:rsid w:val="00B23CF7"/>
    <w:rsid w:val="00B657B8"/>
    <w:rsid w:val="00B84920"/>
    <w:rsid w:val="00B8556A"/>
    <w:rsid w:val="00C012A3"/>
    <w:rsid w:val="00C16F19"/>
    <w:rsid w:val="00C37A77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B69"/>
    <w:rsid w:val="00D537FA"/>
    <w:rsid w:val="00D5547D"/>
    <w:rsid w:val="00D629DF"/>
    <w:rsid w:val="00D71885"/>
    <w:rsid w:val="00D80D99"/>
    <w:rsid w:val="00D9503C"/>
    <w:rsid w:val="00DD73EF"/>
    <w:rsid w:val="00DE23E8"/>
    <w:rsid w:val="00E0128B"/>
    <w:rsid w:val="00E43EA1"/>
    <w:rsid w:val="00E64E17"/>
    <w:rsid w:val="00E80CDA"/>
    <w:rsid w:val="00EA3D3C"/>
    <w:rsid w:val="00EC7CC3"/>
    <w:rsid w:val="00EF45F0"/>
    <w:rsid w:val="00F40990"/>
    <w:rsid w:val="00F46494"/>
    <w:rsid w:val="00F558AB"/>
    <w:rsid w:val="00F61D89"/>
    <w:rsid w:val="00F86ABB"/>
    <w:rsid w:val="00FC4EE1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C4EE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D4D5F58-EC73-4F55-A340-056A4155B3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2</Pages>
  <Words>225</Words>
  <Characters>1247</Characters>
  <Application>Microsoft Office Word</Application>
  <DocSecurity>0</DocSecurity>
  <Lines>24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Charles Brophy</cp:lastModifiedBy>
  <cp:revision>5</cp:revision>
  <cp:lastPrinted>2013-10-03T12:51:00Z</cp:lastPrinted>
  <dcterms:created xsi:type="dcterms:W3CDTF">2022-05-12T15:54:00Z</dcterms:created>
  <dcterms:modified xsi:type="dcterms:W3CDTF">2022-11-21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845c1af7c6ae12c748ad95f32d764b1ddea7f58712927751654f95c4e2e90f</vt:lpwstr>
  </property>
</Properties>
</file>